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FA0" w:rsidRPr="00CD7358" w:rsidRDefault="00166D36" w:rsidP="00913FA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3</w:t>
      </w:r>
      <w:r w:rsidR="00913FA0" w:rsidRPr="00CD735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13FA0" w:rsidRPr="00CD7358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913FA0" w:rsidRPr="00CD7358">
        <w:rPr>
          <w:rFonts w:ascii="Times New Roman" w:hAnsi="Times New Roman" w:cs="Times New Roman"/>
          <w:sz w:val="20"/>
          <w:szCs w:val="20"/>
          <w:lang w:val="en-GB"/>
        </w:rPr>
        <w:t xml:space="preserve"> gene frequencies </w:t>
      </w:r>
      <w:r w:rsidR="0032025B">
        <w:rPr>
          <w:rFonts w:ascii="Times New Roman" w:hAnsi="Times New Roman" w:cs="Times New Roman"/>
          <w:sz w:val="20"/>
          <w:szCs w:val="20"/>
          <w:lang w:val="en-GB"/>
        </w:rPr>
        <w:t xml:space="preserve">or/and KIR-HLA-C combinations </w:t>
      </w:r>
      <w:r w:rsidR="00913FA0" w:rsidRPr="00CD7358">
        <w:rPr>
          <w:rFonts w:ascii="Times New Roman" w:hAnsi="Times New Roman" w:cs="Times New Roman"/>
          <w:sz w:val="20"/>
          <w:szCs w:val="20"/>
          <w:lang w:val="en-GB"/>
        </w:rPr>
        <w:t xml:space="preserve">in fertile men and men who </w:t>
      </w:r>
      <w:r w:rsidR="00EE275E">
        <w:rPr>
          <w:rFonts w:ascii="Times New Roman" w:hAnsi="Times New Roman" w:cs="Times New Roman"/>
          <w:sz w:val="20"/>
          <w:szCs w:val="20"/>
          <w:lang w:val="en-GB"/>
        </w:rPr>
        <w:t>participated in</w:t>
      </w:r>
      <w:r w:rsidR="00EE275E" w:rsidRPr="00CD735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13FA0" w:rsidRPr="00CD7358">
        <w:rPr>
          <w:rFonts w:ascii="Times New Roman" w:hAnsi="Times New Roman" w:cs="Times New Roman"/>
          <w:sz w:val="20"/>
          <w:szCs w:val="20"/>
          <w:lang w:val="en-GB"/>
        </w:rPr>
        <w:t>IVF</w:t>
      </w:r>
    </w:p>
    <w:tbl>
      <w:tblPr>
        <w:tblStyle w:val="Tabela-Siatka"/>
        <w:tblpPr w:leftFromText="141" w:rightFromText="141" w:vertAnchor="page" w:horzAnchor="margin" w:tblpY="2191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596"/>
        <w:gridCol w:w="1432"/>
        <w:gridCol w:w="1086"/>
        <w:gridCol w:w="1101"/>
      </w:tblGrid>
      <w:tr w:rsidR="0079281F" w:rsidRPr="005F249D" w:rsidTr="002C461B">
        <w:trPr>
          <w:trHeight w:val="20"/>
        </w:trPr>
        <w:tc>
          <w:tcPr>
            <w:tcW w:w="8902" w:type="dxa"/>
            <w:gridSpan w:val="6"/>
            <w:tcBorders>
              <w:bottom w:val="single" w:sz="12" w:space="0" w:color="auto"/>
            </w:tcBorders>
            <w:vAlign w:val="center"/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9281F" w:rsidRPr="005F249D" w:rsidTr="002C461B">
        <w:trPr>
          <w:trHeight w:val="679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R/HLA-C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166D36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tile control</w:t>
            </w:r>
          </w:p>
          <w:p w:rsidR="0079281F" w:rsidRPr="00166D36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321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166D36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F men</w:t>
            </w:r>
          </w:p>
          <w:p w:rsidR="0079281F" w:rsidRPr="00166D36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 = 445</w:t>
            </w:r>
          </w:p>
        </w:tc>
        <w:tc>
          <w:tcPr>
            <w:tcW w:w="361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VF men  vs. Fertile control </w:t>
            </w:r>
          </w:p>
        </w:tc>
      </w:tr>
      <w:tr w:rsidR="0079281F" w:rsidRPr="00166D36" w:rsidTr="002C461B"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CD7358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166D3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9281F" w:rsidRPr="00166D36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6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EF07BF" w:rsidRPr="00CD7358" w:rsidTr="007B6559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LA-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07BF" w:rsidRPr="00CD7358" w:rsidTr="007B6559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C1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11 (34.5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57 (35.2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6-1.39</w:t>
            </w:r>
          </w:p>
        </w:tc>
      </w:tr>
      <w:tr w:rsidR="00EF07BF" w:rsidRPr="00CD7358" w:rsidTr="00EF07BF">
        <w:tc>
          <w:tcPr>
            <w:tcW w:w="1844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C1C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60 (49.84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24 (50.34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7-1.36</w:t>
            </w:r>
          </w:p>
        </w:tc>
      </w:tr>
      <w:tr w:rsidR="00EF07BF" w:rsidRPr="00CD7358" w:rsidTr="00EF07BF">
        <w:tc>
          <w:tcPr>
            <w:tcW w:w="1844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C2C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50 (15.58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64 (14.38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1-1.36</w:t>
            </w:r>
          </w:p>
        </w:tc>
      </w:tr>
      <w:tr w:rsidR="00EF07BF" w:rsidRPr="00CD7358" w:rsidTr="00EF07BF">
        <w:tc>
          <w:tcPr>
            <w:tcW w:w="1844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C1+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82 (59.50)</w:t>
            </w:r>
          </w:p>
        </w:tc>
        <w:tc>
          <w:tcPr>
            <w:tcW w:w="1596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538 (60.45)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5-1.28</w:t>
            </w:r>
          </w:p>
        </w:tc>
      </w:tr>
      <w:tr w:rsidR="00EF07BF" w:rsidRPr="00CD7358" w:rsidTr="00EF07BF">
        <w:tc>
          <w:tcPr>
            <w:tcW w:w="1844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C2+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60 (40.50)</w:t>
            </w:r>
          </w:p>
        </w:tc>
        <w:tc>
          <w:tcPr>
            <w:tcW w:w="1596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52 (39.55)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8-1.18</w:t>
            </w:r>
          </w:p>
        </w:tc>
      </w:tr>
      <w:tr w:rsidR="00EF07BF" w:rsidRPr="00CD7358" w:rsidTr="00EF07BF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1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65 (82.5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60 (80.9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2-1.3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1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02 (62.9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74 (61.57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0-1.2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1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09 (33.9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49 (33.4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2-1.3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1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56 (48.60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11 (47.4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2-1.2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1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46 (14.3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62 (13.93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4-1.4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2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35 (42.0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37 (53.2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0.0026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/0.01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5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18-2.1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2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95 (29.60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79 (40.2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0.0029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/0.015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6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18-2.1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2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63 (19.6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93 (20.9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6-1.55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2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72 (22.4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44 (32.3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0.0026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/0.01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6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1.19-2.3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2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3 (7.17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4 (7.6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2-1.8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3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46 (76.64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24 (72.8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59-1.1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3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88 (58.57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49 (55.9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7-1.2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3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02 (31.7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37 (30.79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0-1.3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3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44 (44.8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87 (42.0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7-1.19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3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44 (13.7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61 (13.7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6-1.5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27 (39.5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200 (44.9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3-1.6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89 (27.7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53 (34.3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0-1.8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56 (17.4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80 (17.9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1-1.51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71 (22.12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20 (26.97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3-1.8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8 (5.6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3 (7.4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4-2.4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1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70 (21.8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05 (23.6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9-1.5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1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45 (14.02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74 (16.63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82-1.8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1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2 (9.97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46 (10.3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65-1.68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1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38 (11.84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59 (13.2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</w:rPr>
              <w:t>0.74-1.7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gr.1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.37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3.88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2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2.4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31.2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86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4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3-2.19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2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6.5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25.8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3-2.5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2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9.97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1.0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79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</w:rPr>
              <w:t>2DL5 gr.2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2.4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20.2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7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2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7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9-2.6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gr.2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.0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.6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-2.8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exp.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29.2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32.3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1.58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exp.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19.3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23.6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-1.8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exp.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2.77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13.4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6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exp.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6.5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18.8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-1.7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5 exp.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80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.7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-3.8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33.02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33.4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1.39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24.27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1.5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3.40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4.1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6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9.6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19.33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-1.41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.9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3.0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42.6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 (53.4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4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17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4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-2.0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9.9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40.2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7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1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-2.1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9.6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20.9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1.55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32.5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5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2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6-2.2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.8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7.4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91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2DS3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1.8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30.79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65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3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4-2.2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5.89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25.6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3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065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6-2.63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.79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8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2.1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20.0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43</w:t>
            </w:r>
            <w:r w:rsidR="00FC0D27"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0.02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8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0-2.72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.74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.6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3.1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25.2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30.1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-1.76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2.9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-1.4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12.8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2.18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5.5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17.30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-1.6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.4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.39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-1.2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(71.34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 (69.44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-1.25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54.2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 (53.03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2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30.22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29.2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3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41.12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40.22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29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2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3.08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12.58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47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1.81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23.37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-1.54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2+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4.33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16.63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-1.78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C1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0.11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-1.70</w:t>
            </w:r>
          </w:p>
        </w:tc>
      </w:tr>
      <w:tr w:rsidR="00EF07BF" w:rsidRPr="00CD7358" w:rsidTr="002C461B">
        <w:tc>
          <w:tcPr>
            <w:tcW w:w="1844" w:type="dxa"/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C2</w:t>
            </w:r>
          </w:p>
        </w:tc>
        <w:tc>
          <w:tcPr>
            <w:tcW w:w="1843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2.15)</w:t>
            </w:r>
          </w:p>
        </w:tc>
        <w:tc>
          <w:tcPr>
            <w:tcW w:w="159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3.26)</w:t>
            </w:r>
          </w:p>
        </w:tc>
        <w:tc>
          <w:tcPr>
            <w:tcW w:w="1432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086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01" w:type="dxa"/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70</w:t>
            </w:r>
          </w:p>
        </w:tc>
      </w:tr>
      <w:tr w:rsidR="00EF07BF" w:rsidRPr="00CD7358" w:rsidTr="002C461B">
        <w:tc>
          <w:tcPr>
            <w:tcW w:w="1844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2C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8)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.37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:rsidR="00EF07BF" w:rsidRPr="00CD7358" w:rsidRDefault="00EF07BF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73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3.88</w:t>
            </w:r>
          </w:p>
        </w:tc>
      </w:tr>
    </w:tbl>
    <w:p w:rsidR="0079281F" w:rsidRPr="00CD7358" w:rsidRDefault="0079281F" w:rsidP="00913FA0">
      <w:pPr>
        <w:rPr>
          <w:rFonts w:ascii="Times New Roman" w:hAnsi="Times New Roman" w:cs="Times New Roman"/>
          <w:lang w:val="en-GB"/>
        </w:rPr>
      </w:pPr>
    </w:p>
    <w:p w:rsidR="00913FA0" w:rsidRPr="00D45FF5" w:rsidRDefault="00913FA0" w:rsidP="005F249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Values in bold indicate signiﬁcant differences. </w:t>
      </w:r>
      <w:r w:rsidR="005F249D">
        <w:rPr>
          <w:rFonts w:ascii="Times New Roman" w:hAnsi="Times New Roman" w:cs="Times New Roman"/>
          <w:sz w:val="20"/>
          <w:szCs w:val="20"/>
          <w:lang w:val="en-GB"/>
        </w:rPr>
        <w:t xml:space="preserve">Values in parentheses are in percentages. 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IVF, </w:t>
      </w:r>
      <w:r w:rsidRPr="00D45FF5">
        <w:rPr>
          <w:rFonts w:ascii="Times New Roman" w:hAnsi="Times New Roman" w:cs="Times New Roman"/>
          <w:i/>
          <w:sz w:val="20"/>
          <w:szCs w:val="20"/>
          <w:lang w:val="en-US"/>
        </w:rPr>
        <w:t>in vitro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 fertilization; </w:t>
      </w:r>
      <w:r w:rsidRPr="00D45FF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>, probability;</w:t>
      </w:r>
      <w:r w:rsidRPr="00D45F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D45FF5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45FF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orr</w:t>
      </w:r>
      <w:proofErr w:type="spellEnd"/>
      <w:r w:rsidRPr="00D45FF5">
        <w:rPr>
          <w:rFonts w:ascii="Times New Roman" w:hAnsi="Times New Roman" w:cs="Times New Roman"/>
          <w:sz w:val="20"/>
          <w:szCs w:val="20"/>
          <w:lang w:val="en-US"/>
        </w:rPr>
        <w:t>.,</w:t>
      </w:r>
      <w:r w:rsidRPr="00D45FF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D45F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x </w:t>
      </w:r>
      <w:r w:rsidR="00DA65F3"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5 for particular </w:t>
      </w:r>
      <w:r w:rsidR="00166D36" w:rsidRPr="00D45F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KIR-HLA-C </w:t>
      </w:r>
      <w:r w:rsidR="00DA65F3" w:rsidRPr="00D45FF5">
        <w:rPr>
          <w:rFonts w:ascii="Times New Roman" w:hAnsi="Times New Roman" w:cs="Times New Roman"/>
          <w:sz w:val="20"/>
          <w:szCs w:val="20"/>
          <w:lang w:val="en-US"/>
        </w:rPr>
        <w:t>gene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65F3" w:rsidRPr="00D45FF5">
        <w:rPr>
          <w:rFonts w:ascii="Times New Roman" w:hAnsi="Times New Roman" w:cs="Times New Roman"/>
          <w:sz w:val="20"/>
          <w:szCs w:val="20"/>
          <w:lang w:val="en-US"/>
        </w:rPr>
        <w:t xml:space="preserve">combination </w:t>
      </w:r>
      <w:r w:rsidRPr="00D45FF5">
        <w:rPr>
          <w:rFonts w:ascii="Times New Roman" w:hAnsi="Times New Roman" w:cs="Times New Roman"/>
          <w:sz w:val="20"/>
          <w:szCs w:val="20"/>
          <w:lang w:val="en-US"/>
        </w:rPr>
        <w:t>– Bonferroni correction for multiple comparisons; OR, odds ratio; 95% CI, confidence interval from two-sided Fisher’s exact test; ns, not significant</w:t>
      </w:r>
    </w:p>
    <w:p w:rsidR="00913FA0" w:rsidRPr="00DD43DE" w:rsidRDefault="00913FA0" w:rsidP="00913FA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13FA0" w:rsidRPr="00CD7358" w:rsidRDefault="00913FA0" w:rsidP="00913FA0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7E48C2" w:rsidRPr="00CD7358" w:rsidRDefault="007E48C2">
      <w:pPr>
        <w:rPr>
          <w:rFonts w:ascii="Times New Roman" w:hAnsi="Times New Roman" w:cs="Times New Roman"/>
          <w:lang w:val="en-GB"/>
        </w:rPr>
      </w:pPr>
    </w:p>
    <w:sectPr w:rsidR="007E48C2" w:rsidRPr="00CD7358" w:rsidSect="004A6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FA0"/>
    <w:rsid w:val="00064C6C"/>
    <w:rsid w:val="001409CD"/>
    <w:rsid w:val="00166D36"/>
    <w:rsid w:val="001A7FF7"/>
    <w:rsid w:val="001E788D"/>
    <w:rsid w:val="00284F6F"/>
    <w:rsid w:val="002C461B"/>
    <w:rsid w:val="00304AD4"/>
    <w:rsid w:val="00310CFD"/>
    <w:rsid w:val="00312E22"/>
    <w:rsid w:val="00314E69"/>
    <w:rsid w:val="0032025B"/>
    <w:rsid w:val="003260EA"/>
    <w:rsid w:val="003C38B9"/>
    <w:rsid w:val="00452826"/>
    <w:rsid w:val="004915A2"/>
    <w:rsid w:val="004A00F0"/>
    <w:rsid w:val="004A64AE"/>
    <w:rsid w:val="004B44A0"/>
    <w:rsid w:val="004B6FCD"/>
    <w:rsid w:val="004C7445"/>
    <w:rsid w:val="004F3499"/>
    <w:rsid w:val="00561F1F"/>
    <w:rsid w:val="00584B22"/>
    <w:rsid w:val="005D3E95"/>
    <w:rsid w:val="005F249D"/>
    <w:rsid w:val="006F2791"/>
    <w:rsid w:val="006F3ADF"/>
    <w:rsid w:val="007430A1"/>
    <w:rsid w:val="00755E93"/>
    <w:rsid w:val="007634DD"/>
    <w:rsid w:val="007753D2"/>
    <w:rsid w:val="0079281F"/>
    <w:rsid w:val="007A5E48"/>
    <w:rsid w:val="007E09C0"/>
    <w:rsid w:val="007E48C2"/>
    <w:rsid w:val="007E49B2"/>
    <w:rsid w:val="00810EA0"/>
    <w:rsid w:val="00824357"/>
    <w:rsid w:val="0084724F"/>
    <w:rsid w:val="00890FA5"/>
    <w:rsid w:val="008D14BF"/>
    <w:rsid w:val="00913FA0"/>
    <w:rsid w:val="00943F50"/>
    <w:rsid w:val="00976FC6"/>
    <w:rsid w:val="00A96181"/>
    <w:rsid w:val="00AB47C6"/>
    <w:rsid w:val="00AC4DE6"/>
    <w:rsid w:val="00AD13D4"/>
    <w:rsid w:val="00AE20A9"/>
    <w:rsid w:val="00AF48B9"/>
    <w:rsid w:val="00B00106"/>
    <w:rsid w:val="00B26853"/>
    <w:rsid w:val="00B66EC1"/>
    <w:rsid w:val="00BB47BF"/>
    <w:rsid w:val="00BF48FE"/>
    <w:rsid w:val="00C251D0"/>
    <w:rsid w:val="00CD7358"/>
    <w:rsid w:val="00D016D3"/>
    <w:rsid w:val="00D45FF5"/>
    <w:rsid w:val="00D81515"/>
    <w:rsid w:val="00D87DB6"/>
    <w:rsid w:val="00DA65F3"/>
    <w:rsid w:val="00DC4EE5"/>
    <w:rsid w:val="00DD43DE"/>
    <w:rsid w:val="00EA26AD"/>
    <w:rsid w:val="00EE275E"/>
    <w:rsid w:val="00EF07BF"/>
    <w:rsid w:val="00F55A24"/>
    <w:rsid w:val="00FC0D27"/>
    <w:rsid w:val="00FC6B6B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72E883-89A7-4047-B344-B1BCBD21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13F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13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B6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B6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06C9A9-CD0D-46EC-BEF0-9DAC95694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1</Words>
  <Characters>3847</Characters>
  <Application>Microsoft Office Word</Application>
  <DocSecurity>0</DocSecurity>
  <Lines>32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7</cp:revision>
  <dcterms:created xsi:type="dcterms:W3CDTF">2020-03-11T09:55:00Z</dcterms:created>
  <dcterms:modified xsi:type="dcterms:W3CDTF">2020-04-20T14:27:00Z</dcterms:modified>
</cp:coreProperties>
</file>